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E5F" w:rsidRDefault="00D14E5F">
      <w:r>
        <w:t>Codes for Oral Flora Database</w:t>
      </w:r>
    </w:p>
    <w:p w:rsidR="00D14E5F" w:rsidRDefault="00D14E5F">
      <w:bookmarkStart w:id="0" w:name="_GoBack"/>
      <w:bookmarkEnd w:id="0"/>
    </w:p>
    <w:p w:rsidR="00D14E5F" w:rsidRPr="002703F1" w:rsidRDefault="00D14E5F">
      <w:pPr>
        <w:rPr>
          <w:b/>
        </w:rPr>
      </w:pPr>
      <w:r w:rsidRPr="002703F1">
        <w:rPr>
          <w:b/>
        </w:rPr>
        <w:t xml:space="preserve">Teeth </w:t>
      </w:r>
    </w:p>
    <w:p w:rsidR="00D14E5F" w:rsidRDefault="00D14E5F">
      <w:r>
        <w:t>1=teeth</w:t>
      </w:r>
    </w:p>
    <w:p w:rsidR="00D14E5F" w:rsidRDefault="00D14E5F">
      <w:r>
        <w:t>2= dentures only</w:t>
      </w:r>
    </w:p>
    <w:p w:rsidR="00D14E5F" w:rsidRDefault="00D14E5F">
      <w:r>
        <w:t>3=teeth and dentures</w:t>
      </w:r>
    </w:p>
    <w:p w:rsidR="00D14E5F" w:rsidRDefault="00D14E5F"/>
    <w:p w:rsidR="00D14E5F" w:rsidRDefault="00D14E5F">
      <w:r>
        <w:t>Dentures</w:t>
      </w:r>
    </w:p>
    <w:p w:rsidR="00D14E5F" w:rsidRDefault="00D14E5F">
      <w:r>
        <w:t>1=no dentures</w:t>
      </w:r>
    </w:p>
    <w:p w:rsidR="00D14E5F" w:rsidRDefault="00D14E5F">
      <w:r>
        <w:t>2=upper dentures</w:t>
      </w:r>
    </w:p>
    <w:p w:rsidR="00D14E5F" w:rsidRDefault="00D14E5F">
      <w:r>
        <w:t>3=lower dentures</w:t>
      </w:r>
    </w:p>
    <w:p w:rsidR="00D14E5F" w:rsidRDefault="00D14E5F">
      <w:r>
        <w:t>4=upper and lower dentures</w:t>
      </w:r>
    </w:p>
    <w:p w:rsidR="00D14E5F" w:rsidRDefault="00D14E5F"/>
    <w:p w:rsidR="00D14E5F" w:rsidRDefault="00D14E5F">
      <w:r>
        <w:t>Anaesthetic</w:t>
      </w:r>
    </w:p>
    <w:p w:rsidR="00D14E5F" w:rsidRDefault="00D14E5F">
      <w:r>
        <w:t>1=GA, LMA, Femoral nerve block</w:t>
      </w:r>
    </w:p>
    <w:p w:rsidR="00D14E5F" w:rsidRDefault="00D14E5F">
      <w:r>
        <w:t>2=Spinal</w:t>
      </w:r>
    </w:p>
    <w:p w:rsidR="00D14E5F" w:rsidRDefault="00D14E5F">
      <w:r>
        <w:t>3=</w:t>
      </w:r>
      <w:r w:rsidR="000654BC" w:rsidRPr="000654BC">
        <w:t xml:space="preserve"> </w:t>
      </w:r>
      <w:r w:rsidR="000654BC">
        <w:t>GA ETT Femoral nerve block</w:t>
      </w:r>
    </w:p>
    <w:p w:rsidR="00D14E5F" w:rsidRDefault="00D14E5F">
      <w:r>
        <w:t>4=GA ETT</w:t>
      </w:r>
    </w:p>
    <w:p w:rsidR="000654BC" w:rsidRDefault="000654BC">
      <w:r>
        <w:t>Anaesthetic2</w:t>
      </w:r>
    </w:p>
    <w:p w:rsidR="000654BC" w:rsidRDefault="000654BC">
      <w:r>
        <w:t>1=</w:t>
      </w:r>
      <w:r w:rsidRPr="000654BC">
        <w:t xml:space="preserve"> </w:t>
      </w:r>
      <w:r>
        <w:t>GA ETT Femoral nerve block</w:t>
      </w:r>
    </w:p>
    <w:p w:rsidR="000654BC" w:rsidRDefault="000654BC">
      <w:r>
        <w:t>2=</w:t>
      </w:r>
      <w:r w:rsidRPr="000654BC">
        <w:t xml:space="preserve"> </w:t>
      </w:r>
      <w:r>
        <w:t>GA ETT</w:t>
      </w:r>
    </w:p>
    <w:p w:rsidR="000654BC" w:rsidRDefault="000654BC">
      <w:r>
        <w:t>3=</w:t>
      </w:r>
      <w:r w:rsidRPr="000654BC">
        <w:t xml:space="preserve"> </w:t>
      </w:r>
      <w:r>
        <w:t>GA, LMA, Femoral nerve block</w:t>
      </w:r>
    </w:p>
    <w:p w:rsidR="000654BC" w:rsidRDefault="000654BC" w:rsidP="000654BC">
      <w:r>
        <w:t>4=</w:t>
      </w:r>
      <w:r w:rsidRPr="000654BC">
        <w:t xml:space="preserve"> </w:t>
      </w:r>
      <w:r>
        <w:t>Spinal</w:t>
      </w:r>
    </w:p>
    <w:p w:rsidR="000654BC" w:rsidRDefault="000654BC"/>
    <w:p w:rsidR="00D14E5F" w:rsidRDefault="00D14E5F"/>
    <w:p w:rsidR="00D14E5F" w:rsidRDefault="00D14E5F">
      <w:r>
        <w:t>Cough</w:t>
      </w:r>
    </w:p>
    <w:p w:rsidR="00D14E5F" w:rsidRDefault="00D14E5F">
      <w:r>
        <w:t>1=no cough</w:t>
      </w:r>
    </w:p>
    <w:p w:rsidR="00D14E5F" w:rsidRDefault="00D14E5F">
      <w:r>
        <w:lastRenderedPageBreak/>
        <w:t>2=dry cough</w:t>
      </w:r>
    </w:p>
    <w:p w:rsidR="00D14E5F" w:rsidRDefault="00D14E5F">
      <w:r>
        <w:t>3=</w:t>
      </w:r>
      <w:proofErr w:type="spellStart"/>
      <w:r>
        <w:t>rattly</w:t>
      </w:r>
      <w:proofErr w:type="spellEnd"/>
      <w:r>
        <w:t xml:space="preserve"> unproductive</w:t>
      </w:r>
    </w:p>
    <w:p w:rsidR="00D14E5F" w:rsidRDefault="00D14E5F">
      <w:r>
        <w:t>4=productive</w:t>
      </w:r>
    </w:p>
    <w:p w:rsidR="00D14E5F" w:rsidRDefault="00D14E5F"/>
    <w:p w:rsidR="00D14E5F" w:rsidRDefault="00D14E5F">
      <w:r>
        <w:t>Sputum</w:t>
      </w:r>
    </w:p>
    <w:p w:rsidR="00D14E5F" w:rsidRDefault="00D14E5F">
      <w:r>
        <w:t>1=none</w:t>
      </w:r>
    </w:p>
    <w:p w:rsidR="00D14E5F" w:rsidRDefault="00D14E5F">
      <w:r>
        <w:t>2= clear</w:t>
      </w:r>
    </w:p>
    <w:p w:rsidR="00D14E5F" w:rsidRDefault="00D14E5F">
      <w:r>
        <w:t>3=white</w:t>
      </w:r>
    </w:p>
    <w:p w:rsidR="00D14E5F" w:rsidRDefault="00D14E5F">
      <w:r>
        <w:t>4=yellow/green</w:t>
      </w:r>
    </w:p>
    <w:p w:rsidR="00D14E5F" w:rsidRDefault="00D14E5F"/>
    <w:p w:rsidR="00D14E5F" w:rsidRPr="002703F1" w:rsidRDefault="00D14E5F">
      <w:pPr>
        <w:rPr>
          <w:b/>
        </w:rPr>
      </w:pPr>
      <w:r w:rsidRPr="002703F1">
        <w:rPr>
          <w:b/>
        </w:rPr>
        <w:t>Oxygen</w:t>
      </w:r>
    </w:p>
    <w:p w:rsidR="00D14E5F" w:rsidRDefault="00D14E5F">
      <w:r>
        <w:t>1=none</w:t>
      </w:r>
    </w:p>
    <w:p w:rsidR="00D14E5F" w:rsidRDefault="00D14E5F">
      <w:r>
        <w:t>2= 2l per nasal</w:t>
      </w:r>
    </w:p>
    <w:p w:rsidR="00D14E5F" w:rsidRDefault="00D14E5F">
      <w:r>
        <w:t>3=24%</w:t>
      </w:r>
    </w:p>
    <w:p w:rsidR="00D14E5F" w:rsidRDefault="00D14E5F">
      <w:r>
        <w:t>4=4l per nasal</w:t>
      </w:r>
    </w:p>
    <w:p w:rsidR="00D14E5F" w:rsidRDefault="00D14E5F">
      <w:r>
        <w:t>5=28%</w:t>
      </w:r>
    </w:p>
    <w:p w:rsidR="00D14E5F" w:rsidRDefault="00D14E5F">
      <w:r>
        <w:t>6=35%</w:t>
      </w:r>
    </w:p>
    <w:p w:rsidR="00D14E5F" w:rsidRDefault="00D14E5F">
      <w:r>
        <w:t>7=40%</w:t>
      </w:r>
    </w:p>
    <w:p w:rsidR="00D14E5F" w:rsidRDefault="00D14E5F">
      <w:r>
        <w:t>8=60%</w:t>
      </w:r>
    </w:p>
    <w:p w:rsidR="00D14E5F" w:rsidRDefault="00D14E5F">
      <w:r>
        <w:t>9=100%</w:t>
      </w:r>
    </w:p>
    <w:p w:rsidR="00D14E5F" w:rsidRDefault="00D14E5F"/>
    <w:p w:rsidR="00D14E5F" w:rsidRDefault="00D14E5F">
      <w:r>
        <w:t>Residence pre admit</w:t>
      </w:r>
    </w:p>
    <w:p w:rsidR="00D14E5F" w:rsidRDefault="00D14E5F">
      <w:r>
        <w:t>1= own home</w:t>
      </w:r>
    </w:p>
    <w:p w:rsidR="00D14E5F" w:rsidRDefault="00D14E5F">
      <w:r>
        <w:t>4=residential</w:t>
      </w:r>
    </w:p>
    <w:p w:rsidR="00D14E5F" w:rsidRDefault="00D14E5F">
      <w:r>
        <w:t>5=nursing home</w:t>
      </w:r>
    </w:p>
    <w:p w:rsidR="00D14E5F" w:rsidRDefault="00D14E5F">
      <w:r>
        <w:t>6=Hospital</w:t>
      </w:r>
    </w:p>
    <w:p w:rsidR="00D14E5F" w:rsidRDefault="00D14E5F"/>
    <w:p w:rsidR="00D14E5F" w:rsidRDefault="00D14E5F">
      <w:r>
        <w:lastRenderedPageBreak/>
        <w:t>Smoking</w:t>
      </w:r>
    </w:p>
    <w:p w:rsidR="00D14E5F" w:rsidRDefault="00D14E5F">
      <w:r>
        <w:t>1=current</w:t>
      </w:r>
    </w:p>
    <w:p w:rsidR="00D14E5F" w:rsidRDefault="00D14E5F">
      <w:r>
        <w:t>2=ex</w:t>
      </w:r>
    </w:p>
    <w:p w:rsidR="00D14E5F" w:rsidRDefault="00D14E5F">
      <w:r>
        <w:t>3=never</w:t>
      </w:r>
    </w:p>
    <w:p w:rsidR="00D14E5F" w:rsidRDefault="00D14E5F"/>
    <w:p w:rsidR="00D14E5F" w:rsidRDefault="00D14E5F"/>
    <w:sectPr w:rsidR="00D14E5F" w:rsidSect="002703F1">
      <w:pgSz w:w="11906" w:h="16838"/>
      <w:pgMar w:top="1440" w:right="1440" w:bottom="1440" w:left="1440" w:header="708" w:footer="708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FF2"/>
    <w:rsid w:val="000654BC"/>
    <w:rsid w:val="002703F1"/>
    <w:rsid w:val="00271D2E"/>
    <w:rsid w:val="004515A4"/>
    <w:rsid w:val="004E10E3"/>
    <w:rsid w:val="00516245"/>
    <w:rsid w:val="006979BB"/>
    <w:rsid w:val="007800A0"/>
    <w:rsid w:val="00845D54"/>
    <w:rsid w:val="008723E7"/>
    <w:rsid w:val="0095708F"/>
    <w:rsid w:val="00A318BC"/>
    <w:rsid w:val="00C02A35"/>
    <w:rsid w:val="00D14E5F"/>
    <w:rsid w:val="00DD3155"/>
    <w:rsid w:val="00F94FF2"/>
    <w:rsid w:val="00FD1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FB3CA464-5043-4E81-AF8C-B4638403B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8BC"/>
    <w:pPr>
      <w:spacing w:after="200" w:line="276" w:lineRule="auto"/>
    </w:pPr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906874</dc:creator>
  <cp:keywords/>
  <dc:description/>
  <cp:lastModifiedBy>Victoria Ewan</cp:lastModifiedBy>
  <cp:revision>2</cp:revision>
  <dcterms:created xsi:type="dcterms:W3CDTF">2015-03-26T07:07:00Z</dcterms:created>
  <dcterms:modified xsi:type="dcterms:W3CDTF">2015-03-26T07:07:00Z</dcterms:modified>
</cp:coreProperties>
</file>